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right" w:pos="360" w:leader="none"/>
          <w:tab w:val="left" w:pos="540" w:leader="none"/>
        </w:tabs>
        <w:spacing w:lineRule="auto" w:line="480" w:before="0" w:after="0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  <w:t xml:space="preserve">Table S2. Gained and lost functions in the </w:t>
      </w:r>
      <w:r>
        <w:rPr>
          <w:rFonts w:cs="Times New Roman" w:ascii="Times New Roman" w:hAnsi="Times New Roman"/>
          <w:b/>
          <w:i/>
          <w:sz w:val="24"/>
          <w:lang w:val="en-GB"/>
        </w:rPr>
        <w:t>S. mutans</w:t>
      </w:r>
      <w:r>
        <w:rPr>
          <w:rFonts w:cs="Times New Roman" w:ascii="Times New Roman" w:hAnsi="Times New Roman"/>
          <w:b/>
          <w:sz w:val="24"/>
          <w:lang w:val="en-GB"/>
        </w:rPr>
        <w:t xml:space="preserve"> Δ</w:t>
      </w:r>
      <w:r>
        <w:rPr>
          <w:rFonts w:cs="Times New Roman" w:ascii="Times New Roman" w:hAnsi="Times New Roman"/>
          <w:b/>
          <w:i/>
          <w:sz w:val="24"/>
          <w:lang w:val="en-GB"/>
        </w:rPr>
        <w:t>rpoE</w:t>
      </w:r>
      <w:r>
        <w:rPr>
          <w:rFonts w:cs="Times New Roman" w:ascii="Times New Roman" w:hAnsi="Times New Roman"/>
          <w:b/>
          <w:sz w:val="24"/>
          <w:lang w:val="en-GB"/>
        </w:rPr>
        <w:t xml:space="preserve"> mutant compared to the wild type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1260"/>
        <w:gridCol w:w="2160"/>
        <w:gridCol w:w="4274"/>
      </w:tblGrid>
      <w:tr>
        <w:trPr>
          <w:trHeight w:val="300" w:hRule="atLeast"/>
        </w:trPr>
        <w:tc>
          <w:tcPr>
            <w:tcW w:w="85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Phenotypes Gained - better metabolic activity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late Typ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ell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st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de of action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0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-Acetyl-D-Glucosamine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-source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0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-Galactose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-source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-Trehalose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-source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1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-Mannitol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-source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-Fructose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-source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-D-Glucose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-source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ltose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-source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1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-Melibiose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-source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0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-D-Lactose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-source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actulose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-source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1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ucrose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-source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0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-Methyl-D-Glucoside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-source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ltotriose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-source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1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-Cellobiose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-source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0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extrin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-source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0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rbutin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-source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entiobiose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-source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0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-Raffinose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-source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0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alicin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-source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0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tachyose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-source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1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% Ethylene Glycol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smotic sensitivity, ethylene glycol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1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% Ethylene Glycol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smotic sensitivity, ethylene glycol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0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mM Sodium Nitrate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oxicity, nitrate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0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mM Sodium Nitrate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oxicity, nitrate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0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mM Sodium Nitrate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oxicity, nitrate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0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0mM Sodium Nitrate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oxicity, nitrate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0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mM Sodium Phosphate pH 7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oxicity, phosphate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0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mM Sodium Phosphate pH 7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oxicity, phosphate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0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mM Sodium Phosphate pH 7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oxicity, phosphate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0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-α-D-Galactoside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α-D-galactosidase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0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-β-D-Glucoside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β-D-glucosidase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0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-β-D-Glucuronide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β-D-glucuronidase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1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-PO4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ryl phosphatase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1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-SO4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ryl sulfatase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0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H 8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H, growth at 8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1, C02, C03, C0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leomycin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NA synthesis; polymerase inhibitor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09, B10, B11, B1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omefloxacin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NA unwinding; gyrase (GN); topoisomerase (GP); fluoroquinolone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05, E0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noxacin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NA unwinding; gyrase (GN); topoisomerase (GP); fluoroquinolone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0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floxacin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NA unwinding; gyrase (GN); topoisomerase (GP); fluoroquinolone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09, E10, E1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lidixic acid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NA unwinding; gyrase (GN); topoisomerase (GP); quinolone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6, C07, C0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listin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mbrane; transport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02, D03, D0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preomycin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tein synthesis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0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loramphenicol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tein synthesis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02, A03, A0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mikacin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tein synthesis; 30S ribosomal subunit; aminoglycoside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09, F10, F1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eomycin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tein synthesis; 30S ribosomal subunit; aminoglycoside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05, G06, G07, G0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entamicin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tein synthesis; 30S ribosomal subunit; aminoglycoside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05, H06, H07, H0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anamycin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tein synthesis; 30S ribosomal subunit; aminoglycoside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nocycline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tein synthesis; 30S ribosomal subunit; tetracycline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0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emeclocyline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tein synthesis; 30S ribosomal subunit; tetracycline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05, F06, F07, F0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rythromycin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tein synthesis; 50S ribosomal subunit; macrolide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09, A10, A1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incomycin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tein synthesis; lincosamide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0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efazolin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all; cephalosporin first generation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01, G02, G0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eftriaxone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all; cephalosporin third generation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09, F10, F11, F1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-Fluoroorotic Acid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05, D06, D07, D0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ulfamethazine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late antagonist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05, E06, E07, E0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ulfadiazine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late antagonist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05, F06, F07, F0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ulfathiazole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late antagonist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05, G06, G0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ulfamethoxazole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late antagonist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09, B10, B11, B1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lymyxin B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mbrane, outer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02, G0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pectinomycin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tein synthesis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2, C0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romomycin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tein synthesis, aminoglycoside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0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isomicin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tein synthesis, aminoglycoside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01, F0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obramycin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tein synthesis, aminoglycoside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02, H03, H0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piramycin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tein synthesis, macrolide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05, A0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racycline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tein synthesis, tetracycline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9, C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,L-Serine Hydroxamate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NA synthetase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09, G10, G11, G1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-Aspartic-b-Hydroxamate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NA synthetase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0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ifluoperazine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ell cycle modulation, DNA synthesis, Ca(2+)/calmodulin dependent protein phosphorylation and lipid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05, B06, B07, B0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,2`-Dipyridyl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elator, Fe++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09, B10, B1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xolinic acid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NA unwinding, gyrase (GN), topoisomerase (GP), quinolone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05, A06, A0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equalinium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on channal inhibitor, K+ (m)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05, D0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-Fluorouracil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ucleic acid analog, pyrimidine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01, E02, E03, E0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ytosine arabinoside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ucleic acid analog, pyrimidine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0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olitetracycline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tein synthesis, 30S ribosomal subunit, tetracycline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09, H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ylosin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tein synthesis, 50S ribosomal subunit, macrolide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05, E06, E07, E0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eneticin (G418)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tein synthesis, aminoglycoside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09, E10, E1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uthenium red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piration, mitochondrial Ca++ porter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assium chromate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oxic anion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09, A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ickel chloride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oxic cation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02, F03, F0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esium chloride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oxic cation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09, F1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allium (I) acetate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oxic cation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0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balt chloride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oxic cation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05, F06, F07, F0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lycine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all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0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mpicillin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all, lactam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05, H06, H0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xalactam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all, lactam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0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usaric Acid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elator, lipophilic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5, C0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-Hydroxy-Pyridine-2-thione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elator, lipophilic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0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-Aminoacridine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NA intercalator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05, E0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itrofurantoin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NA synthesis, nitro-compound, multiple sites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01, F0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loramphenicol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tein synthesis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odium Cyanate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nsport, toxic anion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09, B1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odium Arsenate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nsport, toxic anion, PO4 analog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09, D10, D1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odium Dichromate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nsport, toxic anion, SO4 analog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0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efoxitin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all, cephalosporin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0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iperacillin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all, lactam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1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,10-Phenanthroline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elator, Fe++, Zn++, divalent metal ions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02, D0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hleomycin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NA damage, oxidative, ionizing ratiation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0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dihydroguaiaretic acid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ipoxygenase, fungicide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09, E10, E11, E1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thyl viologen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xidizing agent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01, F0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, 4-Dimethoxybenzyl alcohol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xidizing agent, free radical-peroxidase substrate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05, F06, F07, F0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leandomycin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tein synthesis, 50S ribosomal subunit, macrolide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0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odium azide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piration, uncoupler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0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nadione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piration, uncoupler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0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Zinc chloride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oxic cation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0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-Cycloserine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all, sphingolipid synthesis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05, E06, E07, E0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-Azacytidine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NA methyltransferase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01, B02, B03, B0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floxacin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NA topoisomerase, quinolone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05, B06, B07, B0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ulfanilamide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late antagonist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0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imethoprim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late antagonist, dihyldrofolate reductase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05, H0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loroxylenol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ungicide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etylpyridinium Chloride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mbrane, detergent, cationic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01, D0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-Chloro-2,4-Dinitrobenzene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xidation, glutathione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05, D06, D0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iamide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xidation, glutathione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09, D1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inoxacin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tein synthesis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0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treptomycin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tein synthesis, aminoglycoside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0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orbic Acid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piration, ionophore, H+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09, F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uminum Sulfate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nsport, toxic cation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0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omium Chloride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nsport, toxic cation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09, G10, G11, G1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-Glutamic-g-Hydroxamate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NA synthetase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05, A06, A07, A0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hosphomycin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all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0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-Chloro-L-Alanine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 analog, alanine, aminotransferase inhibitor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0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iosalicylate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ti-capsule, thiol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09, B10, B1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thionamide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ti-tuberculosic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0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ffeine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yclic AMP phosphodiesterase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5, C06, C07, C0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ulfachloropyridazine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late antagonist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11, C1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ulfamonomethoxine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late antagonist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05, D06, D07, D0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minotriazole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istidine biosynthesis, catalase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01, A0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-Serine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hibits 3PGA dehydrogenase (L-serine and pantothenate synthesis)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05, B06, B07, B0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ygromycin B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tein synthesis, aminoglycoside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0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henylarsine Oxide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yrosine phosphatase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09, G10, G1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etoperazone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all, cephalosporin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02, G03, G0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iclosan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bacterial fatty acid synthesis, enoyl-acyl carrier protein reductase 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0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micarbazide hydrochloride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rbonyl agent, semicarbazide-sensitive amine oxidase, DNA damage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05, A0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odium pyrophosphate decahydrate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elating agent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0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yricetin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NA &amp; RNA synthesis, polymerase inhibitor (e. coli)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05, H0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- Phenylphenol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NA intercalator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05, B06, B07, B0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ipemidic Acid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NA unwinding, gyrase (GN), topoisomerase (GP), quinolone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6, C0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ulfisoxazole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late synthesis, PABA analog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0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idocaine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ion channal inhibitor, Na+ 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0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inidazole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utagen, nitroimidazole (GP, GN)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09, B10, B1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zathioprine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ucleic acid analog, purine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02, H03, H0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-Fluoro-5'-deoxyuridine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yrimidine antimetabolite: inhibits nucleic acid replication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9, C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entachlorophenol (PCP)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piration, ionophore, H+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05, G06, G0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,5- Diamino-1,2,4-triazole (Guanazole)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ibonucleotide DP reductase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02, B03, B0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ifluorothymidine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ymidylate synthetase, DNA polymerase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05, D0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odium bromate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oxic anion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0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odium metasilicate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oxic anion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0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odium periodate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oxic anion, oxidizing agent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09, F10, F1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ztreonam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all, lactam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umarin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NA intercalator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6, C0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mbelliferone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NA intercalator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02, H0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xaminecobalt (III) Chloride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NA synthesis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0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armane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midazoline binding sites, agonist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henyl-Methyl-Sulfonyl-Fluoride (PMSF)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tease inhibitor, serine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05, F0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lasticidin S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tein synthesis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02, A03, A0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osamycin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tein synthesis, macrolide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5, C0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ropine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etylcholine receptor, antagonist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05, A06, A0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pramycin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timicrobial, aminocyclitol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05, B0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,L-Propranolol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eta-adrenergic blocker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06, D07, D0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iprofloxacin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NA topoisomerase, quinolone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0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dine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ungicide, guanidine, membrane permeability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0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-Crown-6-Ether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piration, ionophore</w:t>
            </w:r>
          </w:p>
        </w:tc>
      </w:tr>
      <w:tr>
        <w:trPr>
          <w:trHeight w:val="300" w:hRule="atLeast"/>
        </w:trPr>
        <w:tc>
          <w:tcPr>
            <w:tcW w:w="85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Phenotypes Lost - less metabolic activity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late Typ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ell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st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de of action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0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-Lyxose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-source</w:t>
            </w:r>
          </w:p>
        </w:tc>
      </w:tr>
    </w:tbl>
    <w:p>
      <w:pPr>
        <w:pStyle w:val="Normal"/>
        <w:tabs>
          <w:tab w:val="clear" w:pos="420"/>
          <w:tab w:val="right" w:pos="360" w:leader="none"/>
          <w:tab w:val="left" w:pos="540" w:leader="none"/>
        </w:tabs>
        <w:spacing w:lineRule="auto" w:line="480" w:before="0" w:after="0"/>
        <w:ind w:left="540" w:hanging="540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p>
      <w:pPr>
        <w:pStyle w:val="Normal"/>
        <w:tabs>
          <w:tab w:val="clear" w:pos="420"/>
          <w:tab w:val="right" w:pos="360" w:leader="none"/>
          <w:tab w:val="left" w:pos="540" w:leader="none"/>
        </w:tabs>
        <w:spacing w:lineRule="auto" w:line="480" w:before="0" w:after="0"/>
        <w:rPr/>
      </w:pPr>
      <w:r>
        <w:rPr>
          <w:rFonts w:cs="Times New Roman" w:ascii="Times New Roman" w:hAnsi="Times New Roman"/>
          <w:sz w:val="24"/>
          <w:vertAlign w:val="superscript"/>
          <w:lang w:val="en-GB"/>
        </w:rPr>
        <w:t>a</w:t>
      </w:r>
      <w:r>
        <w:rPr>
          <w:rFonts w:cs="Times New Roman" w:ascii="Times New Roman" w:hAnsi="Times New Roman"/>
          <w:sz w:val="24"/>
          <w:lang w:val="en-GB"/>
        </w:rPr>
        <w:t xml:space="preserve"> </w:t>
      </w:r>
      <w:r>
        <w:rPr>
          <w:rFonts w:cs="Times New Roman" w:ascii="Times New Roman" w:hAnsi="Times New Roman"/>
          <w:bCs/>
          <w:iCs/>
          <w:sz w:val="24"/>
          <w:szCs w:val="24"/>
          <w:lang w:eastAsia="en-US"/>
        </w:rPr>
        <w:t>Wells were scored positive if the difference in the height of the metabolic curve was above the threshold value in one experiment and a similar result occurred in the second experiment, albeit sometimes below the threshold value</w:t>
      </w:r>
      <w:r>
        <w:rPr>
          <w:rFonts w:cs="Times New Roman" w:ascii="Times New Roman" w:hAnsi="Times New Roman"/>
          <w:sz w:val="24"/>
          <w:lang w:val="en-GB"/>
        </w:rPr>
        <w:t>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Calibri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7T07:54:00Z</dcterms:created>
  <dc:creator>user</dc:creator>
  <dc:description/>
  <cp:keywords/>
  <dc:language>en-US</dc:language>
  <cp:lastModifiedBy>user</cp:lastModifiedBy>
  <dcterms:modified xsi:type="dcterms:W3CDTF">2011-04-27T08:29:00Z</dcterms:modified>
  <cp:revision>2</cp:revision>
  <dc:subject/>
  <dc:title>Table S2</dc:title>
</cp:coreProperties>
</file>